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4460" w:rsidRPr="00AF07EB" w:rsidRDefault="00A04460" w:rsidP="00A04460">
      <w:pPr>
        <w:autoSpaceDE w:val="0"/>
        <w:autoSpaceDN w:val="0"/>
        <w:adjustRightInd w:val="0"/>
        <w:ind w:firstLine="0"/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>Table S11</w:t>
      </w:r>
      <w:r w:rsidRPr="00C6768D">
        <w:rPr>
          <w:rFonts w:ascii="Arial" w:hAnsi="Arial" w:cs="Arial"/>
          <w:sz w:val="19"/>
          <w:szCs w:val="19"/>
        </w:rPr>
        <w:t xml:space="preserve"> </w:t>
      </w:r>
    </w:p>
    <w:tbl>
      <w:tblPr>
        <w:tblStyle w:val="TableGrid"/>
        <w:tblW w:w="0" w:type="auto"/>
        <w:tblInd w:w="108" w:type="dxa"/>
        <w:tblLook w:val="01E0"/>
      </w:tblPr>
      <w:tblGrid>
        <w:gridCol w:w="2105"/>
        <w:gridCol w:w="560"/>
        <w:gridCol w:w="1274"/>
        <w:gridCol w:w="939"/>
        <w:gridCol w:w="880"/>
      </w:tblGrid>
      <w:tr w:rsidR="00A04460" w:rsidRPr="00C6768D" w:rsidTr="002B4A55">
        <w:tc>
          <w:tcPr>
            <w:tcW w:w="210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04460" w:rsidRPr="00C6768D" w:rsidRDefault="00A04460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560" w:type="dxa"/>
            <w:tcBorders>
              <w:top w:val="single" w:sz="8" w:space="0" w:color="auto"/>
              <w:bottom w:val="single" w:sz="4" w:space="0" w:color="auto"/>
            </w:tcBorders>
          </w:tcPr>
          <w:p w:rsidR="00A04460" w:rsidRPr="00C6768D" w:rsidRDefault="00A04460" w:rsidP="002B4A5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74" w:type="dxa"/>
            <w:tcBorders>
              <w:top w:val="single" w:sz="8" w:space="0" w:color="auto"/>
              <w:bottom w:val="single" w:sz="4" w:space="0" w:color="auto"/>
            </w:tcBorders>
          </w:tcPr>
          <w:p w:rsidR="00A04460" w:rsidRPr="00C6768D" w:rsidRDefault="00A04460" w:rsidP="002B4A5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MS</w:t>
            </w:r>
          </w:p>
        </w:tc>
        <w:tc>
          <w:tcPr>
            <w:tcW w:w="939" w:type="dxa"/>
            <w:tcBorders>
              <w:top w:val="single" w:sz="8" w:space="0" w:color="auto"/>
              <w:bottom w:val="single" w:sz="4" w:space="0" w:color="auto"/>
            </w:tcBorders>
          </w:tcPr>
          <w:p w:rsidR="00A04460" w:rsidRPr="00C6768D" w:rsidRDefault="00A04460" w:rsidP="002B4A5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A04460" w:rsidRPr="00C6768D" w:rsidRDefault="00A04460" w:rsidP="002B4A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6768D">
              <w:rPr>
                <w:rFonts w:ascii="Arial" w:hAnsi="Arial" w:cs="Arial"/>
                <w:sz w:val="18"/>
                <w:szCs w:val="18"/>
              </w:rPr>
              <w:t>p</w:t>
            </w:r>
          </w:p>
        </w:tc>
      </w:tr>
      <w:tr w:rsidR="00A04460" w:rsidRPr="00C6768D" w:rsidTr="002B4A55">
        <w:tc>
          <w:tcPr>
            <w:tcW w:w="2105" w:type="dxa"/>
            <w:vAlign w:val="center"/>
          </w:tcPr>
          <w:p w:rsidR="00A04460" w:rsidRPr="00C6768D" w:rsidRDefault="00A04460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Female size</w:t>
            </w:r>
          </w:p>
        </w:tc>
        <w:tc>
          <w:tcPr>
            <w:tcW w:w="560" w:type="dxa"/>
            <w:vAlign w:val="center"/>
          </w:tcPr>
          <w:p w:rsidR="00A04460" w:rsidRPr="00C6768D" w:rsidRDefault="00A04460" w:rsidP="002B4A5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4" w:type="dxa"/>
            <w:vAlign w:val="center"/>
          </w:tcPr>
          <w:p w:rsidR="00A04460" w:rsidRPr="00C6768D" w:rsidRDefault="00A04460" w:rsidP="002B4A5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0.031602</w:t>
            </w:r>
          </w:p>
        </w:tc>
        <w:tc>
          <w:tcPr>
            <w:tcW w:w="939" w:type="dxa"/>
            <w:vAlign w:val="center"/>
          </w:tcPr>
          <w:p w:rsidR="00A04460" w:rsidRPr="00C6768D" w:rsidRDefault="00A04460" w:rsidP="002B4A5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335.72</w:t>
            </w:r>
          </w:p>
        </w:tc>
        <w:tc>
          <w:tcPr>
            <w:tcW w:w="880" w:type="dxa"/>
            <w:vAlign w:val="bottom"/>
          </w:tcPr>
          <w:p w:rsidR="00A04460" w:rsidRPr="00CE799D" w:rsidRDefault="00A04460" w:rsidP="002B4A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E799D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</w:tr>
      <w:tr w:rsidR="00A04460" w:rsidRPr="00C6768D" w:rsidTr="002B4A55">
        <w:tc>
          <w:tcPr>
            <w:tcW w:w="2105" w:type="dxa"/>
            <w:tcBorders>
              <w:bottom w:val="single" w:sz="4" w:space="0" w:color="auto"/>
            </w:tcBorders>
            <w:vAlign w:val="center"/>
          </w:tcPr>
          <w:p w:rsidR="00A04460" w:rsidRPr="00C6768D" w:rsidRDefault="00A04460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vAlign w:val="center"/>
          </w:tcPr>
          <w:p w:rsidR="00A04460" w:rsidRPr="00C6768D" w:rsidRDefault="00A04460" w:rsidP="002B4A5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:rsidR="00A04460" w:rsidRPr="00C6768D" w:rsidRDefault="00A04460" w:rsidP="002B4A5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0.000094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:rsidR="00A04460" w:rsidRPr="00C6768D" w:rsidRDefault="00A04460" w:rsidP="002B4A5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bottom w:val="single" w:sz="4" w:space="0" w:color="auto"/>
            </w:tcBorders>
            <w:vAlign w:val="bottom"/>
          </w:tcPr>
          <w:p w:rsidR="00A04460" w:rsidRPr="00CE799D" w:rsidRDefault="00A04460" w:rsidP="002B4A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460" w:rsidRPr="00C6768D" w:rsidTr="002B4A55">
        <w:tc>
          <w:tcPr>
            <w:tcW w:w="2105" w:type="dxa"/>
            <w:vAlign w:val="center"/>
          </w:tcPr>
          <w:p w:rsidR="00A04460" w:rsidRPr="00C6768D" w:rsidRDefault="00A04460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Clutch</w:t>
            </w:r>
          </w:p>
        </w:tc>
        <w:tc>
          <w:tcPr>
            <w:tcW w:w="560" w:type="dxa"/>
            <w:vAlign w:val="center"/>
          </w:tcPr>
          <w:p w:rsidR="00A04460" w:rsidRPr="00C6768D" w:rsidRDefault="00A04460" w:rsidP="002B4A5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4" w:type="dxa"/>
            <w:vAlign w:val="center"/>
          </w:tcPr>
          <w:p w:rsidR="00A04460" w:rsidRPr="00C6768D" w:rsidRDefault="00A04460" w:rsidP="002B4A5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0.004321</w:t>
            </w:r>
          </w:p>
        </w:tc>
        <w:tc>
          <w:tcPr>
            <w:tcW w:w="939" w:type="dxa"/>
            <w:vAlign w:val="center"/>
          </w:tcPr>
          <w:p w:rsidR="00A04460" w:rsidRPr="00C6768D" w:rsidRDefault="00A04460" w:rsidP="002B4A5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44.94</w:t>
            </w:r>
          </w:p>
        </w:tc>
        <w:tc>
          <w:tcPr>
            <w:tcW w:w="880" w:type="dxa"/>
            <w:vAlign w:val="bottom"/>
          </w:tcPr>
          <w:p w:rsidR="00A04460" w:rsidRPr="00CE799D" w:rsidRDefault="00A04460" w:rsidP="002B4A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E799D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</w:tr>
      <w:tr w:rsidR="00A04460" w:rsidRPr="00C6768D" w:rsidTr="002B4A55">
        <w:tc>
          <w:tcPr>
            <w:tcW w:w="2105" w:type="dxa"/>
            <w:vAlign w:val="center"/>
          </w:tcPr>
          <w:p w:rsidR="00A04460" w:rsidRPr="00C6768D" w:rsidRDefault="00A04460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Clutch*Female size</w:t>
            </w:r>
          </w:p>
        </w:tc>
        <w:tc>
          <w:tcPr>
            <w:tcW w:w="560" w:type="dxa"/>
            <w:vAlign w:val="center"/>
          </w:tcPr>
          <w:p w:rsidR="00A04460" w:rsidRPr="00C6768D" w:rsidRDefault="00A04460" w:rsidP="002B4A5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4" w:type="dxa"/>
            <w:vAlign w:val="center"/>
          </w:tcPr>
          <w:p w:rsidR="00A04460" w:rsidRPr="00C6768D" w:rsidRDefault="00A04460" w:rsidP="002B4A5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0.001693</w:t>
            </w:r>
          </w:p>
        </w:tc>
        <w:tc>
          <w:tcPr>
            <w:tcW w:w="939" w:type="dxa"/>
            <w:vAlign w:val="center"/>
          </w:tcPr>
          <w:p w:rsidR="00A04460" w:rsidRPr="00C6768D" w:rsidRDefault="00A04460" w:rsidP="002B4A5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17.61</w:t>
            </w:r>
          </w:p>
        </w:tc>
        <w:tc>
          <w:tcPr>
            <w:tcW w:w="880" w:type="dxa"/>
            <w:vAlign w:val="bottom"/>
          </w:tcPr>
          <w:p w:rsidR="00A04460" w:rsidRPr="00CE799D" w:rsidRDefault="00A04460" w:rsidP="002B4A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E799D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</w:tr>
      <w:tr w:rsidR="00A04460" w:rsidRPr="00C6768D" w:rsidTr="002B4A55">
        <w:tc>
          <w:tcPr>
            <w:tcW w:w="2105" w:type="dxa"/>
            <w:tcBorders>
              <w:bottom w:val="single" w:sz="12" w:space="0" w:color="auto"/>
            </w:tcBorders>
            <w:vAlign w:val="center"/>
          </w:tcPr>
          <w:p w:rsidR="00A04460" w:rsidRPr="00C6768D" w:rsidRDefault="00A04460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560" w:type="dxa"/>
            <w:tcBorders>
              <w:bottom w:val="single" w:sz="12" w:space="0" w:color="auto"/>
            </w:tcBorders>
            <w:vAlign w:val="center"/>
          </w:tcPr>
          <w:p w:rsidR="00A04460" w:rsidRPr="00C6768D" w:rsidRDefault="00A04460" w:rsidP="002B4A5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vAlign w:val="center"/>
          </w:tcPr>
          <w:p w:rsidR="00A04460" w:rsidRPr="00C6768D" w:rsidRDefault="00A04460" w:rsidP="002B4A5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68D">
              <w:rPr>
                <w:rFonts w:ascii="Arial" w:hAnsi="Arial" w:cs="Arial"/>
                <w:color w:val="000000"/>
                <w:sz w:val="18"/>
                <w:szCs w:val="18"/>
              </w:rPr>
              <w:t>0.000096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vAlign w:val="center"/>
          </w:tcPr>
          <w:p w:rsidR="00A04460" w:rsidRPr="00C6768D" w:rsidRDefault="00A04460" w:rsidP="002B4A5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bottom w:val="single" w:sz="12" w:space="0" w:color="auto"/>
            </w:tcBorders>
            <w:vAlign w:val="bottom"/>
          </w:tcPr>
          <w:p w:rsidR="00A04460" w:rsidRPr="00CE799D" w:rsidRDefault="00A04460" w:rsidP="002B4A5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A04460" w:rsidRDefault="00A04460" w:rsidP="00A04460"/>
    <w:p w:rsidR="00980295" w:rsidRDefault="00A04460"/>
    <w:sectPr w:rsidR="00980295" w:rsidSect="008C06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04460"/>
    <w:rsid w:val="00375C57"/>
    <w:rsid w:val="005810D6"/>
    <w:rsid w:val="005E6FEB"/>
    <w:rsid w:val="005F5667"/>
    <w:rsid w:val="00681678"/>
    <w:rsid w:val="006A55AA"/>
    <w:rsid w:val="0077610C"/>
    <w:rsid w:val="007F5BBA"/>
    <w:rsid w:val="008C0679"/>
    <w:rsid w:val="008F0324"/>
    <w:rsid w:val="00A04460"/>
    <w:rsid w:val="00AF144F"/>
    <w:rsid w:val="00B00222"/>
    <w:rsid w:val="00B345B0"/>
    <w:rsid w:val="00B96DDA"/>
    <w:rsid w:val="00EA2841"/>
    <w:rsid w:val="00EA50F4"/>
    <w:rsid w:val="00FE2F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4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04460"/>
    <w:pPr>
      <w:spacing w:after="0"/>
      <w:ind w:firstLine="0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Maddams</dc:creator>
  <cp:lastModifiedBy>Jessica Maddams</cp:lastModifiedBy>
  <cp:revision>1</cp:revision>
  <dcterms:created xsi:type="dcterms:W3CDTF">2012-10-07T08:39:00Z</dcterms:created>
  <dcterms:modified xsi:type="dcterms:W3CDTF">2012-10-07T08:39:00Z</dcterms:modified>
</cp:coreProperties>
</file>